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8355A" w14:textId="12D6CD7E" w:rsidR="004F04CC" w:rsidRPr="002C1CCC" w:rsidRDefault="00CF4E70" w:rsidP="001E79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9354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1CCC" w:rsidRPr="002C1CCC">
        <w:rPr>
          <w:rFonts w:ascii="Times New Roman" w:hAnsi="Times New Roman" w:cs="Times New Roman"/>
          <w:b/>
          <w:sz w:val="24"/>
          <w:szCs w:val="24"/>
        </w:rPr>
        <w:t>Table</w:t>
      </w:r>
      <w:r w:rsidR="002C1C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1CCC" w:rsidRPr="00AE3860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r w:rsidR="00A23690">
        <w:rPr>
          <w:rFonts w:ascii="Times New Roman" w:hAnsi="Times New Roman" w:cs="Times New Roman"/>
          <w:bCs/>
          <w:sz w:val="24"/>
          <w:szCs w:val="24"/>
        </w:rPr>
        <w:t>17</w:t>
      </w:r>
      <w:r w:rsidR="002C1CCC" w:rsidRPr="00AE38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23690">
        <w:rPr>
          <w:rFonts w:ascii="Times New Roman" w:hAnsi="Times New Roman" w:cs="Times New Roman"/>
          <w:bCs/>
          <w:sz w:val="24"/>
          <w:szCs w:val="24"/>
        </w:rPr>
        <w:t xml:space="preserve">sulfur </w:t>
      </w:r>
      <w:r w:rsidR="002C1CCC" w:rsidRPr="00AE3860">
        <w:rPr>
          <w:rFonts w:ascii="Times New Roman" w:hAnsi="Times New Roman" w:cs="Times New Roman"/>
          <w:bCs/>
          <w:sz w:val="24"/>
          <w:szCs w:val="24"/>
        </w:rPr>
        <w:t>metabo</w:t>
      </w:r>
      <w:r w:rsidR="00F57229" w:rsidRPr="00AE3860">
        <w:rPr>
          <w:rFonts w:ascii="Times New Roman" w:hAnsi="Times New Roman" w:cs="Times New Roman"/>
          <w:bCs/>
          <w:sz w:val="24"/>
          <w:szCs w:val="24"/>
        </w:rPr>
        <w:t>l</w:t>
      </w:r>
      <w:r w:rsidR="002C1CCC" w:rsidRPr="00AE3860">
        <w:rPr>
          <w:rFonts w:ascii="Times New Roman" w:hAnsi="Times New Roman" w:cs="Times New Roman"/>
          <w:bCs/>
          <w:sz w:val="24"/>
          <w:szCs w:val="24"/>
        </w:rPr>
        <w:t>i</w:t>
      </w:r>
      <w:r w:rsidR="00F57229" w:rsidRPr="00AE3860">
        <w:rPr>
          <w:rFonts w:ascii="Times New Roman" w:hAnsi="Times New Roman" w:cs="Times New Roman"/>
          <w:bCs/>
          <w:sz w:val="24"/>
          <w:szCs w:val="24"/>
        </w:rPr>
        <w:t>tes</w:t>
      </w:r>
      <w:r w:rsidR="002C1CCC" w:rsidRPr="00AE3860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="001E792C">
        <w:rPr>
          <w:rFonts w:ascii="Times New Roman" w:hAnsi="Times New Roman" w:cs="Times New Roman"/>
          <w:bCs/>
          <w:sz w:val="24"/>
          <w:szCs w:val="24"/>
        </w:rPr>
        <w:t xml:space="preserve">subjects </w:t>
      </w:r>
      <w:r w:rsidR="00DB79CD">
        <w:rPr>
          <w:rFonts w:ascii="Times New Roman" w:hAnsi="Times New Roman" w:cs="Times New Roman"/>
          <w:bCs/>
          <w:sz w:val="24"/>
          <w:szCs w:val="24"/>
        </w:rPr>
        <w:t>with</w:t>
      </w:r>
      <w:r w:rsidR="00DB79CD" w:rsidRPr="001E792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F053B">
        <w:rPr>
          <w:rFonts w:ascii="Times New Roman" w:hAnsi="Times New Roman" w:cs="Times New Roman"/>
          <w:kern w:val="0"/>
          <w:sz w:val="24"/>
          <w:szCs w:val="24"/>
        </w:rPr>
        <w:t>NAFLD</w:t>
      </w:r>
      <w:r w:rsidR="0046711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B79CD">
        <w:rPr>
          <w:rFonts w:ascii="Times New Roman" w:hAnsi="Times New Roman" w:cs="Times New Roman"/>
          <w:kern w:val="0"/>
          <w:sz w:val="24"/>
          <w:szCs w:val="24"/>
        </w:rPr>
        <w:t xml:space="preserve">having </w:t>
      </w:r>
      <w:r w:rsidR="00DF053B">
        <w:rPr>
          <w:rFonts w:ascii="Times New Roman" w:hAnsi="Times New Roman" w:cs="Times New Roman"/>
          <w:kern w:val="0"/>
          <w:sz w:val="24"/>
          <w:szCs w:val="24"/>
        </w:rPr>
        <w:t xml:space="preserve">elevation of ALT </w:t>
      </w:r>
      <w:r w:rsidR="007D34C3">
        <w:rPr>
          <w:rFonts w:ascii="Times New Roman" w:hAnsi="Times New Roman" w:cs="Times New Roman"/>
          <w:sz w:val="24"/>
          <w:szCs w:val="24"/>
        </w:rPr>
        <w:t>and</w:t>
      </w:r>
      <w:r w:rsidR="00123EFD">
        <w:rPr>
          <w:rFonts w:ascii="Times New Roman" w:hAnsi="Times New Roman" w:cs="Times New Roman"/>
          <w:sz w:val="24"/>
          <w:szCs w:val="24"/>
        </w:rPr>
        <w:t xml:space="preserve"> </w:t>
      </w:r>
      <w:r w:rsidR="003E3A19" w:rsidRPr="003E3A19">
        <w:rPr>
          <w:rFonts w:ascii="Times New Roman" w:hAnsi="Times New Roman" w:cs="Times New Roman"/>
          <w:sz w:val="24"/>
          <w:szCs w:val="24"/>
        </w:rPr>
        <w:t xml:space="preserve">subjects </w:t>
      </w:r>
      <w:r w:rsidR="00DB79CD">
        <w:rPr>
          <w:rFonts w:ascii="Times New Roman" w:hAnsi="Times New Roman" w:cs="Times New Roman"/>
          <w:sz w:val="24"/>
          <w:szCs w:val="24"/>
        </w:rPr>
        <w:t>with</w:t>
      </w:r>
      <w:r w:rsidR="00DF053B">
        <w:rPr>
          <w:rFonts w:ascii="Times New Roman" w:hAnsi="Times New Roman" w:cs="Times New Roman"/>
          <w:sz w:val="24"/>
          <w:szCs w:val="24"/>
        </w:rPr>
        <w:t xml:space="preserve"> NAFLD </w:t>
      </w:r>
      <w:r w:rsidR="00DB79CD">
        <w:rPr>
          <w:rFonts w:ascii="Times New Roman" w:hAnsi="Times New Roman" w:cs="Times New Roman"/>
          <w:sz w:val="24"/>
          <w:szCs w:val="24"/>
        </w:rPr>
        <w:t>having</w:t>
      </w:r>
      <w:r w:rsidR="003E3A19" w:rsidRPr="003E3A19">
        <w:rPr>
          <w:rFonts w:ascii="Times New Roman" w:hAnsi="Times New Roman" w:cs="Times New Roman"/>
          <w:sz w:val="24"/>
          <w:szCs w:val="24"/>
        </w:rPr>
        <w:t xml:space="preserve"> </w:t>
      </w:r>
      <w:r w:rsidR="00DF053B">
        <w:rPr>
          <w:rFonts w:ascii="Times New Roman" w:hAnsi="Times New Roman" w:cs="Times New Roman"/>
          <w:color w:val="000000" w:themeColor="text1"/>
          <w:sz w:val="24"/>
          <w:szCs w:val="24"/>
        </w:rPr>
        <w:t>standard value</w:t>
      </w:r>
      <w:r w:rsidR="00DB79C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F0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="00EC79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053B">
        <w:rPr>
          <w:rFonts w:ascii="Times New Roman" w:hAnsi="Times New Roman" w:cs="Times New Roman"/>
          <w:color w:val="000000" w:themeColor="text1"/>
          <w:sz w:val="24"/>
          <w:szCs w:val="24"/>
        </w:rPr>
        <w:t>ALT in 26 subjects with MS</w:t>
      </w:r>
      <w:r w:rsidR="00976D9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367"/>
        <w:gridCol w:w="173"/>
        <w:gridCol w:w="1107"/>
        <w:gridCol w:w="88"/>
        <w:gridCol w:w="1351"/>
        <w:gridCol w:w="17"/>
        <w:gridCol w:w="1368"/>
        <w:gridCol w:w="958"/>
      </w:tblGrid>
      <w:tr w:rsidR="003A2EE3" w:rsidRPr="00F822C3" w14:paraId="70917C90" w14:textId="77777777" w:rsidTr="00E12427">
        <w:trPr>
          <w:trHeight w:val="170"/>
        </w:trPr>
        <w:tc>
          <w:tcPr>
            <w:tcW w:w="2075" w:type="dxa"/>
            <w:tcBorders>
              <w:top w:val="single" w:sz="4" w:space="0" w:color="auto"/>
            </w:tcBorders>
          </w:tcPr>
          <w:p w14:paraId="7049A3E0" w14:textId="76F98067" w:rsidR="002979C6" w:rsidRPr="00193F9C" w:rsidRDefault="00F57229" w:rsidP="00197D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Compound nam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420B984" w14:textId="41FA1705" w:rsidR="002979C6" w:rsidRPr="00193F9C" w:rsidRDefault="002979C6" w:rsidP="005B63DD">
            <w:pPr>
              <w:ind w:right="-107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elative area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8" w:space="0" w:color="auto"/>
            </w:tcBorders>
          </w:tcPr>
          <w:p w14:paraId="0679E196" w14:textId="77777777" w:rsidR="002979C6" w:rsidRPr="00193F9C" w:rsidRDefault="002979C6" w:rsidP="005B63DD">
            <w:pPr>
              <w:ind w:right="-107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CCFE8CC" w14:textId="77777777" w:rsidR="002979C6" w:rsidRPr="00193F9C" w:rsidRDefault="002979C6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F22A185" w14:textId="77777777" w:rsidR="002979C6" w:rsidRPr="00193F9C" w:rsidRDefault="002979C6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8" w:space="0" w:color="auto"/>
            </w:tcBorders>
          </w:tcPr>
          <w:p w14:paraId="0E9B22C4" w14:textId="77777777" w:rsidR="002979C6" w:rsidRPr="00193F9C" w:rsidRDefault="002979C6" w:rsidP="00197D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F053B" w:rsidRPr="00F822C3" w14:paraId="5D7CE8E0" w14:textId="77777777" w:rsidTr="00E12427">
        <w:trPr>
          <w:trHeight w:val="170"/>
        </w:trPr>
        <w:tc>
          <w:tcPr>
            <w:tcW w:w="2075" w:type="dxa"/>
            <w:tcBorders>
              <w:bottom w:val="single" w:sz="4" w:space="0" w:color="auto"/>
            </w:tcBorders>
          </w:tcPr>
          <w:p w14:paraId="532AC694" w14:textId="77777777" w:rsidR="00DF053B" w:rsidRPr="00193F9C" w:rsidRDefault="00DF053B" w:rsidP="00197D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582656" w14:textId="1D222F2C" w:rsidR="00DF053B" w:rsidRDefault="00DF053B" w:rsidP="00E12427">
            <w:pPr>
              <w:ind w:right="-107" w:hanging="4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bjects </w:t>
            </w:r>
            <w:r w:rsidR="00DB79CD">
              <w:rPr>
                <w:rFonts w:ascii="Times New Roman" w:hAnsi="Times New Roman" w:cs="Times New Roman"/>
                <w:bCs/>
                <w:sz w:val="20"/>
                <w:szCs w:val="20"/>
              </w:rPr>
              <w:t>with</w:t>
            </w:r>
            <w:r w:rsidR="00DB79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</w:p>
          <w:p w14:paraId="569D3F36" w14:textId="77777777" w:rsidR="00DB79CD" w:rsidRDefault="00DF053B" w:rsidP="00DB79CD">
            <w:pPr>
              <w:ind w:right="-107" w:hanging="4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FLD </w:t>
            </w:r>
            <w:r w:rsidR="00DB79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ving </w:t>
            </w:r>
          </w:p>
          <w:p w14:paraId="4AA6EC3F" w14:textId="3852AC00" w:rsidR="00DF053B" w:rsidRDefault="00DF053B" w:rsidP="00DB79CD">
            <w:pPr>
              <w:ind w:right="-107" w:hanging="4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levation of ALT</w:t>
            </w:r>
          </w:p>
          <w:p w14:paraId="46C494CC" w14:textId="28010844" w:rsidR="00DF053B" w:rsidRPr="00193F9C" w:rsidRDefault="00DF053B" w:rsidP="00E12427">
            <w:pPr>
              <w:ind w:right="-107" w:hanging="4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8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7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E93259" w14:textId="62ECA235" w:rsidR="00DF053B" w:rsidRDefault="00DF053B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bjects </w:t>
            </w:r>
            <w:r w:rsidR="00DB79CD">
              <w:rPr>
                <w:rFonts w:ascii="Times New Roman" w:hAnsi="Times New Roman" w:cs="Times New Roman"/>
                <w:bCs/>
                <w:sz w:val="20"/>
                <w:szCs w:val="20"/>
              </w:rPr>
              <w:t>with</w:t>
            </w:r>
          </w:p>
          <w:p w14:paraId="5A63FB3B" w14:textId="6E69F81D" w:rsidR="00DB79CD" w:rsidRDefault="00DF053B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FLD </w:t>
            </w:r>
            <w:r w:rsidR="00DB79CD">
              <w:rPr>
                <w:rFonts w:ascii="Times New Roman" w:hAnsi="Times New Roman" w:cs="Times New Roman"/>
                <w:bCs/>
                <w:sz w:val="20"/>
                <w:szCs w:val="20"/>
              </w:rPr>
              <w:t>hav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B79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16B5467" w14:textId="5FE474DC" w:rsidR="00DF053B" w:rsidRDefault="00DF053B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ndard value</w:t>
            </w:r>
            <w:r w:rsidR="00DB79CD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ALT</w:t>
            </w:r>
          </w:p>
          <w:p w14:paraId="08E2B58C" w14:textId="0D91AB9E" w:rsidR="00DF053B" w:rsidRPr="00193F9C" w:rsidRDefault="00DF053B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8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7C5B8151" w14:textId="00A85F00" w:rsidR="00DF053B" w:rsidRPr="00193F9C" w:rsidRDefault="00DF053B" w:rsidP="00E12427">
            <w:pPr>
              <w:ind w:right="-119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453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3A2EE3" w:rsidRPr="00F822C3" w14:paraId="614FD794" w14:textId="77777777" w:rsidTr="00E12427">
        <w:trPr>
          <w:trHeight w:val="170"/>
        </w:trPr>
        <w:tc>
          <w:tcPr>
            <w:tcW w:w="2075" w:type="dxa"/>
            <w:tcBorders>
              <w:top w:val="single" w:sz="4" w:space="0" w:color="auto"/>
              <w:bottom w:val="single" w:sz="8" w:space="0" w:color="auto"/>
            </w:tcBorders>
          </w:tcPr>
          <w:p w14:paraId="4FD49C8E" w14:textId="77777777" w:rsidR="00D45BEA" w:rsidRPr="00193F9C" w:rsidRDefault="00D45BEA" w:rsidP="00197D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8" w:space="0" w:color="auto"/>
            </w:tcBorders>
          </w:tcPr>
          <w:p w14:paraId="2A86CDA7" w14:textId="60F2DA99" w:rsidR="00D45BEA" w:rsidRPr="00193F9C" w:rsidRDefault="00D45BEA" w:rsidP="005B63DD">
            <w:pPr>
              <w:ind w:right="-107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ean</w:t>
            </w:r>
          </w:p>
        </w:tc>
        <w:tc>
          <w:tcPr>
            <w:tcW w:w="1368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108C3FE2" w14:textId="59E5EC22" w:rsidR="00D45BEA" w:rsidRPr="00193F9C" w:rsidRDefault="00D45BEA" w:rsidP="00D45BEA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F7B8E20" w14:textId="1F3498C6" w:rsidR="00D45BEA" w:rsidRPr="00193F9C" w:rsidRDefault="00D45BEA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ea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8" w:space="0" w:color="auto"/>
            </w:tcBorders>
          </w:tcPr>
          <w:p w14:paraId="72085756" w14:textId="7FDC256D" w:rsidR="00D45BEA" w:rsidRPr="00193F9C" w:rsidRDefault="00D45BEA" w:rsidP="005B63DD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F9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193F9C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8" w:space="0" w:color="auto"/>
            </w:tcBorders>
          </w:tcPr>
          <w:p w14:paraId="450B65DE" w14:textId="77777777" w:rsidR="00D45BEA" w:rsidRPr="00193F9C" w:rsidRDefault="00D45BEA" w:rsidP="00D87590">
            <w:pPr>
              <w:ind w:right="-119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A1714" w:rsidRPr="00BA701F" w14:paraId="3E1F9ABD" w14:textId="77777777" w:rsidTr="00E12427">
        <w:trPr>
          <w:trHeight w:val="170"/>
        </w:trPr>
        <w:tc>
          <w:tcPr>
            <w:tcW w:w="2075" w:type="dxa"/>
            <w:tcBorders>
              <w:top w:val="single" w:sz="8" w:space="0" w:color="auto"/>
            </w:tcBorders>
            <w:vAlign w:val="bottom"/>
          </w:tcPr>
          <w:p w14:paraId="647FBF19" w14:textId="21493FD3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367" w:type="dxa"/>
            <w:tcBorders>
              <w:top w:val="single" w:sz="8" w:space="0" w:color="auto"/>
            </w:tcBorders>
          </w:tcPr>
          <w:p w14:paraId="13D313C0" w14:textId="4D6761B0" w:rsidR="008A3EF8" w:rsidRPr="003B3852" w:rsidRDefault="008A3EF8" w:rsidP="008A3EF8">
            <w:pPr>
              <w:widowControl/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9E-03</w:t>
            </w:r>
          </w:p>
        </w:tc>
        <w:tc>
          <w:tcPr>
            <w:tcW w:w="1368" w:type="dxa"/>
            <w:gridSpan w:val="3"/>
            <w:tcBorders>
              <w:top w:val="single" w:sz="8" w:space="0" w:color="auto"/>
            </w:tcBorders>
          </w:tcPr>
          <w:p w14:paraId="23A97548" w14:textId="4C1A5048" w:rsidR="008A3EF8" w:rsidRPr="003B3852" w:rsidRDefault="008A3EF8" w:rsidP="008A3EF8">
            <w:pPr>
              <w:widowControl/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6</w:t>
            </w:r>
            <w:r w:rsidR="00BB178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3</w:t>
            </w:r>
          </w:p>
        </w:tc>
        <w:tc>
          <w:tcPr>
            <w:tcW w:w="1368" w:type="dxa"/>
            <w:gridSpan w:val="2"/>
            <w:tcBorders>
              <w:top w:val="single" w:sz="8" w:space="0" w:color="auto"/>
            </w:tcBorders>
          </w:tcPr>
          <w:p w14:paraId="37051E67" w14:textId="413F8675" w:rsidR="008A3EF8" w:rsidRPr="003B3852" w:rsidRDefault="008A3EF8" w:rsidP="008A3EF8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2E-03</w:t>
            </w:r>
          </w:p>
        </w:tc>
        <w:tc>
          <w:tcPr>
            <w:tcW w:w="1368" w:type="dxa"/>
            <w:tcBorders>
              <w:top w:val="single" w:sz="8" w:space="0" w:color="auto"/>
            </w:tcBorders>
          </w:tcPr>
          <w:p w14:paraId="5A6C27B0" w14:textId="707E4AB6" w:rsidR="008A3EF8" w:rsidRPr="003B3852" w:rsidRDefault="008A3EF8" w:rsidP="008A3EF8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76E-04</w:t>
            </w: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023B75B7" w14:textId="698FD2F3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807</w:t>
            </w:r>
          </w:p>
        </w:tc>
      </w:tr>
      <w:tr w:rsidR="00CA1714" w:rsidRPr="00BA701F" w14:paraId="69412829" w14:textId="77777777" w:rsidTr="00E12427">
        <w:trPr>
          <w:trHeight w:val="170"/>
        </w:trPr>
        <w:tc>
          <w:tcPr>
            <w:tcW w:w="2075" w:type="dxa"/>
            <w:vAlign w:val="bottom"/>
          </w:tcPr>
          <w:p w14:paraId="5D801369" w14:textId="4759CDC5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367" w:type="dxa"/>
          </w:tcPr>
          <w:p w14:paraId="15759051" w14:textId="26AA4178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10E-04</w:t>
            </w:r>
          </w:p>
        </w:tc>
        <w:tc>
          <w:tcPr>
            <w:tcW w:w="1368" w:type="dxa"/>
            <w:gridSpan w:val="3"/>
          </w:tcPr>
          <w:p w14:paraId="5A2E3FDA" w14:textId="15652054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58E-04</w:t>
            </w:r>
          </w:p>
        </w:tc>
        <w:tc>
          <w:tcPr>
            <w:tcW w:w="1368" w:type="dxa"/>
            <w:gridSpan w:val="2"/>
          </w:tcPr>
          <w:p w14:paraId="3B547286" w14:textId="73FE7EBC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29E-04</w:t>
            </w:r>
          </w:p>
        </w:tc>
        <w:tc>
          <w:tcPr>
            <w:tcW w:w="1368" w:type="dxa"/>
          </w:tcPr>
          <w:p w14:paraId="31BA60D6" w14:textId="4A7C6A63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4</w:t>
            </w:r>
          </w:p>
        </w:tc>
        <w:tc>
          <w:tcPr>
            <w:tcW w:w="958" w:type="dxa"/>
          </w:tcPr>
          <w:p w14:paraId="5621C9A2" w14:textId="699836D8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531</w:t>
            </w:r>
          </w:p>
        </w:tc>
      </w:tr>
      <w:tr w:rsidR="00CA1714" w:rsidRPr="00BA701F" w14:paraId="756F2E63" w14:textId="77777777" w:rsidTr="00E12427">
        <w:trPr>
          <w:trHeight w:val="360"/>
        </w:trPr>
        <w:tc>
          <w:tcPr>
            <w:tcW w:w="2075" w:type="dxa"/>
            <w:vAlign w:val="bottom"/>
          </w:tcPr>
          <w:p w14:paraId="03AEA4B5" w14:textId="58F994FD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367" w:type="dxa"/>
          </w:tcPr>
          <w:p w14:paraId="5DF1783D" w14:textId="08CB8C1F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3E-04</w:t>
            </w:r>
          </w:p>
        </w:tc>
        <w:tc>
          <w:tcPr>
            <w:tcW w:w="1368" w:type="dxa"/>
            <w:gridSpan w:val="3"/>
          </w:tcPr>
          <w:p w14:paraId="139E96C0" w14:textId="2756B574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0E-03</w:t>
            </w:r>
          </w:p>
        </w:tc>
        <w:tc>
          <w:tcPr>
            <w:tcW w:w="1368" w:type="dxa"/>
            <w:gridSpan w:val="2"/>
          </w:tcPr>
          <w:p w14:paraId="460A0E61" w14:textId="6E877623" w:rsidR="008A3EF8" w:rsidRPr="003B3852" w:rsidRDefault="00FF6F9F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0AD675C9" w14:textId="31A4D5B6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60714BA0" w14:textId="29F255BF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631</w:t>
            </w:r>
          </w:p>
        </w:tc>
      </w:tr>
      <w:tr w:rsidR="00CA1714" w:rsidRPr="00BA701F" w14:paraId="1DD02E87" w14:textId="77777777" w:rsidTr="00E12427">
        <w:trPr>
          <w:trHeight w:val="360"/>
        </w:trPr>
        <w:tc>
          <w:tcPr>
            <w:tcW w:w="2075" w:type="dxa"/>
            <w:vAlign w:val="bottom"/>
          </w:tcPr>
          <w:p w14:paraId="45537012" w14:textId="13073CEC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367" w:type="dxa"/>
          </w:tcPr>
          <w:p w14:paraId="2CFF2FCB" w14:textId="5FA5A8E5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94E-03</w:t>
            </w:r>
          </w:p>
        </w:tc>
        <w:tc>
          <w:tcPr>
            <w:tcW w:w="1368" w:type="dxa"/>
            <w:gridSpan w:val="3"/>
          </w:tcPr>
          <w:p w14:paraId="54D93CA3" w14:textId="56BD3A57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3</w:t>
            </w:r>
          </w:p>
        </w:tc>
        <w:tc>
          <w:tcPr>
            <w:tcW w:w="1368" w:type="dxa"/>
            <w:gridSpan w:val="2"/>
          </w:tcPr>
          <w:p w14:paraId="2CF81467" w14:textId="03479179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27E-03</w:t>
            </w:r>
          </w:p>
        </w:tc>
        <w:tc>
          <w:tcPr>
            <w:tcW w:w="1368" w:type="dxa"/>
          </w:tcPr>
          <w:p w14:paraId="44338F6E" w14:textId="220A27C4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57E-04</w:t>
            </w:r>
          </w:p>
        </w:tc>
        <w:tc>
          <w:tcPr>
            <w:tcW w:w="958" w:type="dxa"/>
          </w:tcPr>
          <w:p w14:paraId="09124AE7" w14:textId="22149D7B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397</w:t>
            </w:r>
          </w:p>
        </w:tc>
      </w:tr>
      <w:tr w:rsidR="00CA1714" w:rsidRPr="00BA701F" w14:paraId="5C65A7B0" w14:textId="77777777" w:rsidTr="00E12427">
        <w:trPr>
          <w:trHeight w:val="22"/>
        </w:trPr>
        <w:tc>
          <w:tcPr>
            <w:tcW w:w="2075" w:type="dxa"/>
            <w:vAlign w:val="bottom"/>
          </w:tcPr>
          <w:p w14:paraId="5695A3C5" w14:textId="070340E9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Cys-bimane</w:t>
            </w:r>
          </w:p>
        </w:tc>
        <w:tc>
          <w:tcPr>
            <w:tcW w:w="1367" w:type="dxa"/>
          </w:tcPr>
          <w:p w14:paraId="45B89548" w14:textId="515272AF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1E-03</w:t>
            </w:r>
          </w:p>
        </w:tc>
        <w:tc>
          <w:tcPr>
            <w:tcW w:w="1368" w:type="dxa"/>
            <w:gridSpan w:val="3"/>
          </w:tcPr>
          <w:p w14:paraId="5543C764" w14:textId="347407CE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8E-04</w:t>
            </w:r>
          </w:p>
        </w:tc>
        <w:tc>
          <w:tcPr>
            <w:tcW w:w="1368" w:type="dxa"/>
            <w:gridSpan w:val="2"/>
          </w:tcPr>
          <w:p w14:paraId="2445382C" w14:textId="1DF3D65A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8E-03</w:t>
            </w:r>
          </w:p>
        </w:tc>
        <w:tc>
          <w:tcPr>
            <w:tcW w:w="1368" w:type="dxa"/>
          </w:tcPr>
          <w:p w14:paraId="0E88B898" w14:textId="7AA44ED6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93E-04</w:t>
            </w:r>
          </w:p>
        </w:tc>
        <w:tc>
          <w:tcPr>
            <w:tcW w:w="958" w:type="dxa"/>
          </w:tcPr>
          <w:p w14:paraId="2E1E5312" w14:textId="0F3EAA20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765</w:t>
            </w:r>
          </w:p>
        </w:tc>
      </w:tr>
      <w:tr w:rsidR="00CA1714" w:rsidRPr="00BA701F" w14:paraId="3ADBDD40" w14:textId="77777777" w:rsidTr="00E12427">
        <w:trPr>
          <w:trHeight w:val="22"/>
        </w:trPr>
        <w:tc>
          <w:tcPr>
            <w:tcW w:w="2075" w:type="dxa"/>
            <w:vAlign w:val="bottom"/>
          </w:tcPr>
          <w:p w14:paraId="42DEF616" w14:textId="147F0A6B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Cys-S-bimane</w:t>
            </w:r>
          </w:p>
        </w:tc>
        <w:tc>
          <w:tcPr>
            <w:tcW w:w="1367" w:type="dxa"/>
          </w:tcPr>
          <w:p w14:paraId="7E937A16" w14:textId="5D3E89FD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E-03</w:t>
            </w:r>
          </w:p>
        </w:tc>
        <w:tc>
          <w:tcPr>
            <w:tcW w:w="1368" w:type="dxa"/>
            <w:gridSpan w:val="3"/>
          </w:tcPr>
          <w:p w14:paraId="7ABFA4DC" w14:textId="625C2866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1E-04</w:t>
            </w:r>
          </w:p>
        </w:tc>
        <w:tc>
          <w:tcPr>
            <w:tcW w:w="1368" w:type="dxa"/>
            <w:gridSpan w:val="2"/>
          </w:tcPr>
          <w:p w14:paraId="25248A54" w14:textId="0766F32A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4E-03</w:t>
            </w:r>
          </w:p>
        </w:tc>
        <w:tc>
          <w:tcPr>
            <w:tcW w:w="1368" w:type="dxa"/>
          </w:tcPr>
          <w:p w14:paraId="05DB7C7B" w14:textId="7D42FE4D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4</w:t>
            </w:r>
          </w:p>
        </w:tc>
        <w:tc>
          <w:tcPr>
            <w:tcW w:w="958" w:type="dxa"/>
          </w:tcPr>
          <w:p w14:paraId="5043247E" w14:textId="0FE98DF6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CA1714" w:rsidRPr="00BA701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CA1714"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</w:tr>
      <w:tr w:rsidR="00CA1714" w:rsidRPr="00BA701F" w14:paraId="53AE984A" w14:textId="77777777" w:rsidTr="00E12427">
        <w:trPr>
          <w:trHeight w:val="22"/>
        </w:trPr>
        <w:tc>
          <w:tcPr>
            <w:tcW w:w="2075" w:type="dxa"/>
            <w:vAlign w:val="bottom"/>
          </w:tcPr>
          <w:p w14:paraId="1FC3B42C" w14:textId="5300A327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GS-bimane</w:t>
            </w:r>
          </w:p>
        </w:tc>
        <w:tc>
          <w:tcPr>
            <w:tcW w:w="1367" w:type="dxa"/>
          </w:tcPr>
          <w:p w14:paraId="31E3C03F" w14:textId="40ED46F2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70E-05</w:t>
            </w:r>
          </w:p>
        </w:tc>
        <w:tc>
          <w:tcPr>
            <w:tcW w:w="1368" w:type="dxa"/>
            <w:gridSpan w:val="3"/>
          </w:tcPr>
          <w:p w14:paraId="0952F693" w14:textId="09EEAC2D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1368" w:type="dxa"/>
            <w:gridSpan w:val="2"/>
          </w:tcPr>
          <w:p w14:paraId="4ECA1608" w14:textId="753C2268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93E-05</w:t>
            </w:r>
          </w:p>
        </w:tc>
        <w:tc>
          <w:tcPr>
            <w:tcW w:w="1368" w:type="dxa"/>
          </w:tcPr>
          <w:p w14:paraId="39BC0653" w14:textId="4820DCA1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4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958" w:type="dxa"/>
          </w:tcPr>
          <w:p w14:paraId="7D4B7AAF" w14:textId="295B8023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697</w:t>
            </w:r>
          </w:p>
        </w:tc>
      </w:tr>
      <w:tr w:rsidR="00CA1714" w:rsidRPr="00BA701F" w14:paraId="51890AEF" w14:textId="77777777" w:rsidTr="00E12427">
        <w:trPr>
          <w:trHeight w:val="22"/>
        </w:trPr>
        <w:tc>
          <w:tcPr>
            <w:tcW w:w="2075" w:type="dxa"/>
            <w:vAlign w:val="bottom"/>
          </w:tcPr>
          <w:p w14:paraId="6C152D84" w14:textId="5A7FE629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GS-S-bimane</w:t>
            </w:r>
          </w:p>
        </w:tc>
        <w:tc>
          <w:tcPr>
            <w:tcW w:w="1367" w:type="dxa"/>
          </w:tcPr>
          <w:p w14:paraId="03800A9B" w14:textId="524F4B4F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9E-06</w:t>
            </w:r>
          </w:p>
        </w:tc>
        <w:tc>
          <w:tcPr>
            <w:tcW w:w="1368" w:type="dxa"/>
            <w:gridSpan w:val="3"/>
          </w:tcPr>
          <w:p w14:paraId="62239447" w14:textId="4131FBEB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6</w:t>
            </w:r>
          </w:p>
        </w:tc>
        <w:tc>
          <w:tcPr>
            <w:tcW w:w="1368" w:type="dxa"/>
            <w:gridSpan w:val="2"/>
          </w:tcPr>
          <w:p w14:paraId="09FC5BEF" w14:textId="003819E1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08E-06</w:t>
            </w:r>
          </w:p>
        </w:tc>
        <w:tc>
          <w:tcPr>
            <w:tcW w:w="1368" w:type="dxa"/>
          </w:tcPr>
          <w:p w14:paraId="315FA822" w14:textId="3204B59D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958" w:type="dxa"/>
          </w:tcPr>
          <w:p w14:paraId="3DC1DEB1" w14:textId="1F9EF5C4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582</w:t>
            </w:r>
          </w:p>
        </w:tc>
      </w:tr>
      <w:tr w:rsidR="00CA1714" w:rsidRPr="00BA701F" w14:paraId="6CFE056F" w14:textId="77777777" w:rsidTr="00E12427">
        <w:trPr>
          <w:trHeight w:val="143"/>
        </w:trPr>
        <w:tc>
          <w:tcPr>
            <w:tcW w:w="2075" w:type="dxa"/>
            <w:vAlign w:val="bottom"/>
          </w:tcPr>
          <w:p w14:paraId="11755C7A" w14:textId="38DD98F1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Sulfite-bimane</w:t>
            </w:r>
          </w:p>
        </w:tc>
        <w:tc>
          <w:tcPr>
            <w:tcW w:w="1367" w:type="dxa"/>
          </w:tcPr>
          <w:p w14:paraId="5E696C24" w14:textId="552DB477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6E-04</w:t>
            </w:r>
          </w:p>
        </w:tc>
        <w:tc>
          <w:tcPr>
            <w:tcW w:w="1368" w:type="dxa"/>
            <w:gridSpan w:val="3"/>
          </w:tcPr>
          <w:p w14:paraId="0D668749" w14:textId="79398DD0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6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1368" w:type="dxa"/>
            <w:gridSpan w:val="2"/>
          </w:tcPr>
          <w:p w14:paraId="3160A5B5" w14:textId="6E2BDFFB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4E-04</w:t>
            </w:r>
          </w:p>
        </w:tc>
        <w:tc>
          <w:tcPr>
            <w:tcW w:w="1368" w:type="dxa"/>
          </w:tcPr>
          <w:p w14:paraId="63C1CE58" w14:textId="421E8AA3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958" w:type="dxa"/>
          </w:tcPr>
          <w:p w14:paraId="1D15EBA6" w14:textId="673E96AE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765</w:t>
            </w:r>
          </w:p>
        </w:tc>
      </w:tr>
      <w:tr w:rsidR="00CA1714" w:rsidRPr="00BA701F" w14:paraId="5F5644A5" w14:textId="77777777" w:rsidTr="00E12427">
        <w:trPr>
          <w:trHeight w:val="143"/>
        </w:trPr>
        <w:tc>
          <w:tcPr>
            <w:tcW w:w="2075" w:type="dxa"/>
            <w:vAlign w:val="bottom"/>
          </w:tcPr>
          <w:p w14:paraId="68237420" w14:textId="48C9A72B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SDB</w:t>
            </w:r>
          </w:p>
        </w:tc>
        <w:tc>
          <w:tcPr>
            <w:tcW w:w="1367" w:type="dxa"/>
          </w:tcPr>
          <w:p w14:paraId="332AD2C2" w14:textId="18CBED80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67E-03</w:t>
            </w:r>
          </w:p>
        </w:tc>
        <w:tc>
          <w:tcPr>
            <w:tcW w:w="1368" w:type="dxa"/>
            <w:gridSpan w:val="3"/>
          </w:tcPr>
          <w:p w14:paraId="0CE41BDF" w14:textId="0B76ACA8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76E-03</w:t>
            </w:r>
          </w:p>
        </w:tc>
        <w:tc>
          <w:tcPr>
            <w:tcW w:w="1368" w:type="dxa"/>
            <w:gridSpan w:val="2"/>
          </w:tcPr>
          <w:p w14:paraId="260DE0C0" w14:textId="1FB0854D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E-02</w:t>
            </w:r>
          </w:p>
        </w:tc>
        <w:tc>
          <w:tcPr>
            <w:tcW w:w="1368" w:type="dxa"/>
          </w:tcPr>
          <w:p w14:paraId="7D73FC10" w14:textId="7F7DCD00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08E-03</w:t>
            </w:r>
          </w:p>
        </w:tc>
        <w:tc>
          <w:tcPr>
            <w:tcW w:w="958" w:type="dxa"/>
          </w:tcPr>
          <w:p w14:paraId="6599FB9B" w14:textId="154933A6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892</w:t>
            </w:r>
          </w:p>
        </w:tc>
      </w:tr>
      <w:tr w:rsidR="00CA1714" w:rsidRPr="00BA701F" w14:paraId="3F3C5607" w14:textId="77777777" w:rsidTr="00E12427">
        <w:trPr>
          <w:trHeight w:val="143"/>
        </w:trPr>
        <w:tc>
          <w:tcPr>
            <w:tcW w:w="2075" w:type="dxa"/>
            <w:vAlign w:val="bottom"/>
          </w:tcPr>
          <w:p w14:paraId="0B9457E5" w14:textId="06D2EFE0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Thiosulfate-biman</w:t>
            </w:r>
          </w:p>
        </w:tc>
        <w:tc>
          <w:tcPr>
            <w:tcW w:w="1367" w:type="dxa"/>
          </w:tcPr>
          <w:p w14:paraId="54FC9986" w14:textId="0B22F82F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2E-02</w:t>
            </w:r>
          </w:p>
        </w:tc>
        <w:tc>
          <w:tcPr>
            <w:tcW w:w="1368" w:type="dxa"/>
            <w:gridSpan w:val="3"/>
          </w:tcPr>
          <w:p w14:paraId="799A7F65" w14:textId="3CE0C29C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2</w:t>
            </w:r>
          </w:p>
        </w:tc>
        <w:tc>
          <w:tcPr>
            <w:tcW w:w="1368" w:type="dxa"/>
            <w:gridSpan w:val="2"/>
          </w:tcPr>
          <w:p w14:paraId="37163E1A" w14:textId="4890C15C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24E-02</w:t>
            </w:r>
          </w:p>
        </w:tc>
        <w:tc>
          <w:tcPr>
            <w:tcW w:w="1368" w:type="dxa"/>
          </w:tcPr>
          <w:p w14:paraId="6B594163" w14:textId="2C54A139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2</w:t>
            </w:r>
          </w:p>
        </w:tc>
        <w:tc>
          <w:tcPr>
            <w:tcW w:w="958" w:type="dxa"/>
          </w:tcPr>
          <w:p w14:paraId="5A2E59EA" w14:textId="2C20C9DA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196</w:t>
            </w:r>
          </w:p>
        </w:tc>
      </w:tr>
      <w:tr w:rsidR="00CA1714" w:rsidRPr="00BA701F" w14:paraId="19355273" w14:textId="77777777" w:rsidTr="00E12427">
        <w:trPr>
          <w:trHeight w:val="143"/>
        </w:trPr>
        <w:tc>
          <w:tcPr>
            <w:tcW w:w="2075" w:type="dxa"/>
            <w:vAlign w:val="bottom"/>
          </w:tcPr>
          <w:p w14:paraId="08BD133A" w14:textId="654917D9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Ergothioneine-bimane</w:t>
            </w:r>
          </w:p>
        </w:tc>
        <w:tc>
          <w:tcPr>
            <w:tcW w:w="1367" w:type="dxa"/>
          </w:tcPr>
          <w:p w14:paraId="589752E3" w14:textId="5E0F30AF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3E-02</w:t>
            </w:r>
          </w:p>
        </w:tc>
        <w:tc>
          <w:tcPr>
            <w:tcW w:w="1368" w:type="dxa"/>
            <w:gridSpan w:val="3"/>
          </w:tcPr>
          <w:p w14:paraId="4053BEDC" w14:textId="2893C79E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1E-02</w:t>
            </w:r>
          </w:p>
        </w:tc>
        <w:tc>
          <w:tcPr>
            <w:tcW w:w="1368" w:type="dxa"/>
            <w:gridSpan w:val="2"/>
          </w:tcPr>
          <w:p w14:paraId="67CDC314" w14:textId="4BAB4913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13E-02</w:t>
            </w:r>
          </w:p>
        </w:tc>
        <w:tc>
          <w:tcPr>
            <w:tcW w:w="1368" w:type="dxa"/>
          </w:tcPr>
          <w:p w14:paraId="5BC1C934" w14:textId="45B9D1F6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11E-03</w:t>
            </w:r>
          </w:p>
        </w:tc>
        <w:tc>
          <w:tcPr>
            <w:tcW w:w="958" w:type="dxa"/>
          </w:tcPr>
          <w:p w14:paraId="3450C228" w14:textId="70A9364D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567</w:t>
            </w:r>
          </w:p>
        </w:tc>
      </w:tr>
      <w:tr w:rsidR="00CA1714" w:rsidRPr="00BA701F" w14:paraId="114AED20" w14:textId="77777777" w:rsidTr="00E12427">
        <w:trPr>
          <w:trHeight w:val="20"/>
        </w:trPr>
        <w:tc>
          <w:tcPr>
            <w:tcW w:w="2075" w:type="dxa"/>
            <w:vAlign w:val="bottom"/>
          </w:tcPr>
          <w:p w14:paraId="2DA8B80E" w14:textId="4024D7DE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</w:p>
        </w:tc>
        <w:tc>
          <w:tcPr>
            <w:tcW w:w="1367" w:type="dxa"/>
          </w:tcPr>
          <w:p w14:paraId="3CA9C65B" w14:textId="4F29C46E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99E-04</w:t>
            </w:r>
          </w:p>
        </w:tc>
        <w:tc>
          <w:tcPr>
            <w:tcW w:w="1368" w:type="dxa"/>
            <w:gridSpan w:val="3"/>
          </w:tcPr>
          <w:p w14:paraId="582B5FA8" w14:textId="0B2C556A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46E-05</w:t>
            </w:r>
          </w:p>
        </w:tc>
        <w:tc>
          <w:tcPr>
            <w:tcW w:w="1368" w:type="dxa"/>
            <w:gridSpan w:val="2"/>
          </w:tcPr>
          <w:p w14:paraId="13019EA1" w14:textId="4B3ECC0B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97E-04</w:t>
            </w:r>
          </w:p>
        </w:tc>
        <w:tc>
          <w:tcPr>
            <w:tcW w:w="1368" w:type="dxa"/>
          </w:tcPr>
          <w:p w14:paraId="402F3DDC" w14:textId="04B8A46F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75E-05</w:t>
            </w:r>
          </w:p>
        </w:tc>
        <w:tc>
          <w:tcPr>
            <w:tcW w:w="958" w:type="dxa"/>
          </w:tcPr>
          <w:p w14:paraId="6F6503AD" w14:textId="13DC9C50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892</w:t>
            </w:r>
          </w:p>
        </w:tc>
      </w:tr>
      <w:tr w:rsidR="00CA1714" w:rsidRPr="00BA701F" w14:paraId="3DB3C168" w14:textId="77777777" w:rsidTr="00E12427">
        <w:trPr>
          <w:trHeight w:val="20"/>
        </w:trPr>
        <w:tc>
          <w:tcPr>
            <w:tcW w:w="2075" w:type="dxa"/>
            <w:vAlign w:val="bottom"/>
          </w:tcPr>
          <w:p w14:paraId="0277A00C" w14:textId="20902966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GSSG [M+2H]2+</w:t>
            </w:r>
          </w:p>
        </w:tc>
        <w:tc>
          <w:tcPr>
            <w:tcW w:w="1367" w:type="dxa"/>
          </w:tcPr>
          <w:p w14:paraId="4243A169" w14:textId="1C066CF5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5E-05</w:t>
            </w:r>
          </w:p>
        </w:tc>
        <w:tc>
          <w:tcPr>
            <w:tcW w:w="1368" w:type="dxa"/>
            <w:gridSpan w:val="3"/>
          </w:tcPr>
          <w:p w14:paraId="379403B4" w14:textId="64852643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3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1368" w:type="dxa"/>
            <w:gridSpan w:val="2"/>
          </w:tcPr>
          <w:p w14:paraId="445ED09B" w14:textId="47A3CE4D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98E-05</w:t>
            </w:r>
          </w:p>
        </w:tc>
        <w:tc>
          <w:tcPr>
            <w:tcW w:w="1368" w:type="dxa"/>
          </w:tcPr>
          <w:p w14:paraId="04759757" w14:textId="0BA5C93F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958" w:type="dxa"/>
          </w:tcPr>
          <w:p w14:paraId="2E3B8D98" w14:textId="15D1D966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567</w:t>
            </w:r>
          </w:p>
        </w:tc>
      </w:tr>
      <w:tr w:rsidR="00CA1714" w:rsidRPr="00BA701F" w14:paraId="36D694CA" w14:textId="77777777" w:rsidTr="00E12427">
        <w:trPr>
          <w:trHeight w:val="20"/>
        </w:trPr>
        <w:tc>
          <w:tcPr>
            <w:tcW w:w="2075" w:type="dxa"/>
            <w:vAlign w:val="bottom"/>
          </w:tcPr>
          <w:p w14:paraId="48FF98C9" w14:textId="22DDD030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Ergothioneine</w:t>
            </w:r>
          </w:p>
        </w:tc>
        <w:tc>
          <w:tcPr>
            <w:tcW w:w="1367" w:type="dxa"/>
          </w:tcPr>
          <w:p w14:paraId="109537FB" w14:textId="7A89B499" w:rsidR="008A3EF8" w:rsidRPr="003B3852" w:rsidRDefault="00FF6F9F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gridSpan w:val="3"/>
          </w:tcPr>
          <w:p w14:paraId="47914D4F" w14:textId="61FB4861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68" w:type="dxa"/>
            <w:gridSpan w:val="2"/>
          </w:tcPr>
          <w:p w14:paraId="2C4FA139" w14:textId="7A521ADB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44E-05</w:t>
            </w:r>
          </w:p>
        </w:tc>
        <w:tc>
          <w:tcPr>
            <w:tcW w:w="1368" w:type="dxa"/>
          </w:tcPr>
          <w:p w14:paraId="05E8D32A" w14:textId="72263712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2E-04</w:t>
            </w:r>
          </w:p>
        </w:tc>
        <w:tc>
          <w:tcPr>
            <w:tcW w:w="958" w:type="dxa"/>
          </w:tcPr>
          <w:p w14:paraId="4FF9A25C" w14:textId="60AD052F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279</w:t>
            </w:r>
          </w:p>
        </w:tc>
      </w:tr>
      <w:tr w:rsidR="00CA1714" w:rsidRPr="00BA701F" w14:paraId="615675EF" w14:textId="77777777" w:rsidTr="00E12427">
        <w:trPr>
          <w:trHeight w:val="20"/>
        </w:trPr>
        <w:tc>
          <w:tcPr>
            <w:tcW w:w="2075" w:type="dxa"/>
            <w:vAlign w:val="bottom"/>
          </w:tcPr>
          <w:p w14:paraId="340F8DAC" w14:textId="328874FD" w:rsidR="008A3EF8" w:rsidRPr="00A55BFD" w:rsidRDefault="008A3EF8" w:rsidP="008A3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S-sulfocysteine</w:t>
            </w:r>
          </w:p>
        </w:tc>
        <w:tc>
          <w:tcPr>
            <w:tcW w:w="1367" w:type="dxa"/>
          </w:tcPr>
          <w:p w14:paraId="53BABF9F" w14:textId="76EA0F0A" w:rsidR="008A3EF8" w:rsidRPr="003B3852" w:rsidRDefault="00FF6F9F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8" w:type="dxa"/>
            <w:gridSpan w:val="3"/>
          </w:tcPr>
          <w:p w14:paraId="3E56232F" w14:textId="07B61147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68" w:type="dxa"/>
            <w:gridSpan w:val="2"/>
          </w:tcPr>
          <w:p w14:paraId="0990958C" w14:textId="4F0EE50C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46E-06</w:t>
            </w:r>
          </w:p>
        </w:tc>
        <w:tc>
          <w:tcPr>
            <w:tcW w:w="1368" w:type="dxa"/>
          </w:tcPr>
          <w:p w14:paraId="0AC5DCAD" w14:textId="3073E765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7</w:t>
            </w:r>
            <w:r w:rsidR="00BB178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-06</w:t>
            </w:r>
          </w:p>
        </w:tc>
        <w:tc>
          <w:tcPr>
            <w:tcW w:w="958" w:type="dxa"/>
          </w:tcPr>
          <w:p w14:paraId="63AF90E4" w14:textId="740820EB" w:rsidR="008A3EF8" w:rsidRPr="00BA701F" w:rsidRDefault="00BA53BB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  <w:r w:rsidR="000064D7"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CA1714" w:rsidRPr="00BA701F" w14:paraId="61D5CE4A" w14:textId="77777777" w:rsidTr="00E12427">
        <w:trPr>
          <w:trHeight w:val="20"/>
        </w:trPr>
        <w:tc>
          <w:tcPr>
            <w:tcW w:w="2075" w:type="dxa"/>
            <w:tcBorders>
              <w:bottom w:val="single" w:sz="4" w:space="0" w:color="auto"/>
            </w:tcBorders>
            <w:vAlign w:val="bottom"/>
          </w:tcPr>
          <w:p w14:paraId="4CF73C5F" w14:textId="51A6BF2E" w:rsidR="008A3EF8" w:rsidRPr="00A55BFD" w:rsidRDefault="008A3EF8" w:rsidP="008A3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BFD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43D3ED97" w14:textId="107AC290" w:rsidR="008A3EF8" w:rsidRPr="003B3852" w:rsidRDefault="008A3EF8" w:rsidP="008A3EF8">
            <w:pPr>
              <w:ind w:right="-107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7E-02</w:t>
            </w:r>
          </w:p>
        </w:tc>
        <w:tc>
          <w:tcPr>
            <w:tcW w:w="1368" w:type="dxa"/>
            <w:gridSpan w:val="3"/>
            <w:tcBorders>
              <w:bottom w:val="single" w:sz="4" w:space="0" w:color="auto"/>
            </w:tcBorders>
          </w:tcPr>
          <w:p w14:paraId="344E94F8" w14:textId="6319D146" w:rsidR="008A3EF8" w:rsidRPr="003B3852" w:rsidRDefault="008A3EF8" w:rsidP="008A3EF8">
            <w:pPr>
              <w:ind w:right="-107" w:hanging="104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0E-03</w:t>
            </w:r>
          </w:p>
        </w:tc>
        <w:tc>
          <w:tcPr>
            <w:tcW w:w="1368" w:type="dxa"/>
            <w:gridSpan w:val="2"/>
            <w:tcBorders>
              <w:bottom w:val="single" w:sz="4" w:space="0" w:color="auto"/>
            </w:tcBorders>
          </w:tcPr>
          <w:p w14:paraId="45B5C323" w14:textId="0CC812F0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0E-02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690BF5C5" w14:textId="6980DD0A" w:rsidR="008A3EF8" w:rsidRPr="003B3852" w:rsidRDefault="008A3EF8" w:rsidP="008A3EF8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B385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4E-03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AE08187" w14:textId="26E366E4" w:rsidR="008A3EF8" w:rsidRPr="00BA701F" w:rsidRDefault="000064D7" w:rsidP="006663F0">
            <w:pPr>
              <w:ind w:left="-64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701F">
              <w:rPr>
                <w:rFonts w:ascii="Times New Roman" w:hAnsi="Times New Roman" w:cs="Times New Roman"/>
                <w:bCs/>
                <w:sz w:val="20"/>
                <w:szCs w:val="20"/>
              </w:rPr>
              <w:t>0.216</w:t>
            </w:r>
          </w:p>
        </w:tc>
      </w:tr>
    </w:tbl>
    <w:p w14:paraId="38905A74" w14:textId="4A1C680F" w:rsidR="00FF6F9F" w:rsidRPr="00E12427" w:rsidRDefault="004167B1" w:rsidP="004167B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E12427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E12427">
        <w:rPr>
          <w:rFonts w:ascii="Times New Roman" w:hAnsi="Times New Roman" w:cs="Times New Roman"/>
          <w:kern w:val="0"/>
          <w:sz w:val="20"/>
          <w:szCs w:val="20"/>
        </w:rPr>
        <w:t xml:space="preserve">-value is based on </w:t>
      </w:r>
      <w:r w:rsidRPr="00E12427">
        <w:rPr>
          <w:rFonts w:ascii="Times New Roman" w:hAnsi="Times New Roman" w:cs="Times New Roman"/>
          <w:bCs/>
          <w:color w:val="141314"/>
          <w:sz w:val="20"/>
          <w:szCs w:val="20"/>
        </w:rPr>
        <w:t xml:space="preserve">Mann-Whitney </w:t>
      </w:r>
      <w:r w:rsidRPr="00E12427">
        <w:rPr>
          <w:rFonts w:ascii="Times New Roman" w:hAnsi="Times New Roman" w:cs="Times New Roman"/>
          <w:bCs/>
          <w:iCs/>
          <w:color w:val="141314"/>
          <w:sz w:val="20"/>
          <w:szCs w:val="20"/>
        </w:rPr>
        <w:t>U-</w:t>
      </w:r>
      <w:r w:rsidRPr="00E12427">
        <w:rPr>
          <w:rFonts w:ascii="Times New Roman" w:hAnsi="Times New Roman" w:cs="Times New Roman"/>
          <w:bCs/>
          <w:color w:val="141314"/>
          <w:sz w:val="20"/>
          <w:szCs w:val="20"/>
        </w:rPr>
        <w:t>test</w:t>
      </w:r>
      <w:r w:rsidRPr="00E12427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="009378AE" w:rsidRPr="009378A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ignificant is at the 5% level.</w:t>
      </w:r>
      <w:r w:rsidR="009378A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2979C6" w:rsidRPr="00E12427">
        <w:rPr>
          <w:rFonts w:ascii="Times New Roman" w:hAnsi="Times New Roman" w:cs="Times New Roman"/>
          <w:kern w:val="0"/>
          <w:sz w:val="20"/>
          <w:szCs w:val="20"/>
        </w:rPr>
        <w:t xml:space="preserve">Peak areas </w:t>
      </w:r>
      <w:r w:rsidR="007D34C3" w:rsidRPr="00E12427">
        <w:rPr>
          <w:rFonts w:ascii="Times New Roman" w:hAnsi="Times New Roman" w:cs="Times New Roman"/>
          <w:kern w:val="0"/>
          <w:sz w:val="20"/>
          <w:szCs w:val="20"/>
        </w:rPr>
        <w:t xml:space="preserve">of individual metabolites </w:t>
      </w:r>
      <w:r w:rsidR="002979C6" w:rsidRPr="00E12427">
        <w:rPr>
          <w:rFonts w:ascii="Times New Roman" w:hAnsi="Times New Roman" w:cs="Times New Roman"/>
          <w:kern w:val="0"/>
          <w:sz w:val="20"/>
          <w:szCs w:val="20"/>
        </w:rPr>
        <w:t xml:space="preserve">were normalized against </w:t>
      </w:r>
      <w:r w:rsidR="002979C6" w:rsidRPr="00E12427">
        <w:rPr>
          <w:rFonts w:ascii="Times New Roman" w:hAnsi="Times New Roman"/>
          <w:color w:val="000000"/>
          <w:kern w:val="0"/>
          <w:sz w:val="20"/>
          <w:szCs w:val="20"/>
        </w:rPr>
        <w:t>the peak area of the internal standards</w:t>
      </w:r>
      <w:r w:rsidR="007D34C3" w:rsidRPr="00E12427">
        <w:rPr>
          <w:rFonts w:ascii="Times New Roman" w:hAnsi="Times New Roman"/>
          <w:color w:val="000000"/>
          <w:kern w:val="0"/>
          <w:sz w:val="20"/>
          <w:szCs w:val="20"/>
        </w:rPr>
        <w:t>,</w:t>
      </w:r>
      <w:r w:rsidR="002979C6" w:rsidRPr="00E12427">
        <w:rPr>
          <w:rFonts w:ascii="Times New Roman" w:hAnsi="Times New Roman"/>
          <w:color w:val="000000"/>
          <w:kern w:val="0"/>
          <w:sz w:val="20"/>
          <w:szCs w:val="20"/>
        </w:rPr>
        <w:t xml:space="preserve"> and the resulting values were represented as relative areas.</w:t>
      </w:r>
    </w:p>
    <w:p w14:paraId="5A2CE02F" w14:textId="099D8736" w:rsidR="00290636" w:rsidRPr="00E12427" w:rsidRDefault="003E3A19" w:rsidP="004167B1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E12427">
        <w:rPr>
          <w:rFonts w:ascii="Times New Roman" w:hAnsi="Times New Roman" w:cs="Times New Roman"/>
          <w:kern w:val="0"/>
          <w:sz w:val="20"/>
          <w:szCs w:val="20"/>
        </w:rPr>
        <w:t xml:space="preserve">ALT, </w:t>
      </w:r>
      <w:r w:rsidRPr="00E12427">
        <w:rPr>
          <w:rFonts w:ascii="Times New Roman" w:hAnsi="Times New Roman" w:cs="Times New Roman"/>
          <w:sz w:val="20"/>
          <w:szCs w:val="20"/>
        </w:rPr>
        <w:t>alanine aminotransferase</w:t>
      </w:r>
      <w:r w:rsidRPr="00E12427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7E2A6B" w:rsidRPr="00E12427">
        <w:rPr>
          <w:rFonts w:ascii="Times New Roman" w:hAnsi="Times New Roman" w:cs="Times New Roman"/>
          <w:kern w:val="0"/>
          <w:sz w:val="20"/>
          <w:szCs w:val="20"/>
        </w:rPr>
        <w:t xml:space="preserve">Cys, </w:t>
      </w:r>
      <w:r w:rsidR="007E2A6B" w:rsidRPr="00E1242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ysteine; </w:t>
      </w:r>
      <w:r w:rsidR="007E2A6B" w:rsidRPr="00E12427">
        <w:rPr>
          <w:rFonts w:ascii="Times New Roman" w:hAnsi="Times New Roman" w:cs="Times New Roman"/>
          <w:color w:val="000000"/>
          <w:sz w:val="20"/>
          <w:szCs w:val="20"/>
        </w:rPr>
        <w:t>GS, glutathione;</w:t>
      </w:r>
      <w:r w:rsidR="007E2A6B" w:rsidRPr="00E1242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7E2A6B" w:rsidRPr="00E12427">
        <w:rPr>
          <w:rFonts w:ascii="Times New Roman" w:hAnsi="Times New Roman" w:cs="Times New Roman"/>
          <w:color w:val="000000"/>
          <w:sz w:val="20"/>
          <w:szCs w:val="20"/>
        </w:rPr>
        <w:t>GSSG [M+2H]2+, glutathione oxide</w:t>
      </w:r>
      <w:r w:rsidR="007E2A6B" w:rsidRPr="00E12427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sulfide</w:t>
      </w:r>
      <w:r w:rsidR="007E2A6B" w:rsidRPr="00E12427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F57229" w:rsidRPr="00E12427">
        <w:rPr>
          <w:rFonts w:ascii="Times New Roman" w:hAnsi="Times New Roman" w:cs="Times New Roman"/>
          <w:kern w:val="0"/>
          <w:sz w:val="20"/>
          <w:szCs w:val="20"/>
        </w:rPr>
        <w:t xml:space="preserve">NA, not applicable; </w:t>
      </w:r>
      <w:r w:rsidR="00EC7940" w:rsidRPr="00E12427">
        <w:rPr>
          <w:rFonts w:ascii="Times New Roman" w:hAnsi="Times New Roman" w:cs="Times New Roman"/>
          <w:kern w:val="0"/>
          <w:sz w:val="20"/>
          <w:szCs w:val="20"/>
        </w:rPr>
        <w:t xml:space="preserve">NAFLD, nonalcoholic fatty liver disease; </w:t>
      </w:r>
      <w:r w:rsidR="005D7111" w:rsidRPr="00E12427">
        <w:rPr>
          <w:rFonts w:ascii="Times New Roman" w:hAnsi="Times New Roman" w:cs="Times New Roman"/>
          <w:kern w:val="0"/>
          <w:sz w:val="20"/>
          <w:szCs w:val="20"/>
        </w:rPr>
        <w:t>NS, not significant</w:t>
      </w:r>
      <w:r w:rsidR="007E2A6B" w:rsidRPr="00E12427">
        <w:rPr>
          <w:rFonts w:ascii="Times New Roman" w:hAnsi="Times New Roman" w:cs="Times New Roman"/>
          <w:kern w:val="0"/>
          <w:sz w:val="20"/>
          <w:szCs w:val="20"/>
        </w:rPr>
        <w:t>;</w:t>
      </w:r>
      <w:r w:rsidR="007E2A6B" w:rsidRPr="00E1242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E963F4" w:rsidRPr="00E1242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, </w:t>
      </w:r>
      <w:r w:rsidR="007E2A6B" w:rsidRPr="00E12427">
        <w:rPr>
          <w:rFonts w:ascii="Times New Roman" w:hAnsi="Times New Roman" w:cs="Times New Roman"/>
          <w:color w:val="222222"/>
          <w:sz w:val="20"/>
          <w:szCs w:val="20"/>
          <w:lang w:val="en"/>
        </w:rPr>
        <w:t>s</w:t>
      </w:r>
      <w:r w:rsidR="00E963F4" w:rsidRPr="00E12427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ulfide; </w:t>
      </w:r>
      <w:r w:rsidR="00852FDB" w:rsidRPr="00E12427">
        <w:rPr>
          <w:rFonts w:ascii="Times New Roman" w:hAnsi="Times New Roman" w:cs="Times New Roman"/>
          <w:kern w:val="0"/>
          <w:sz w:val="20"/>
          <w:szCs w:val="20"/>
        </w:rPr>
        <w:t>S</w:t>
      </w:r>
      <w:r w:rsidR="00852FDB" w:rsidRPr="00E12427">
        <w:rPr>
          <w:rFonts w:ascii="Times New Roman" w:hAnsi="Times New Roman" w:cs="Times New Roman"/>
          <w:sz w:val="20"/>
          <w:szCs w:val="20"/>
        </w:rPr>
        <w:t>D, standard deviation</w:t>
      </w:r>
      <w:r w:rsidR="00504F23" w:rsidRPr="00E12427">
        <w:rPr>
          <w:rFonts w:ascii="Times New Roman" w:hAnsi="Times New Roman" w:cs="Times New Roman"/>
          <w:kern w:val="0"/>
          <w:sz w:val="20"/>
          <w:szCs w:val="20"/>
        </w:rPr>
        <w:t>;</w:t>
      </w:r>
      <w:r w:rsidR="00852FDB" w:rsidRPr="00E1242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96160" w:rsidRPr="00E12427">
        <w:rPr>
          <w:rFonts w:ascii="Times New Roman" w:hAnsi="Times New Roman" w:cs="Times New Roman"/>
          <w:color w:val="000000"/>
          <w:sz w:val="20"/>
          <w:szCs w:val="20"/>
        </w:rPr>
        <w:t xml:space="preserve">SDB, </w:t>
      </w:r>
      <w:r w:rsidR="007E2A6B" w:rsidRPr="00E12427">
        <w:rPr>
          <w:rFonts w:ascii="Times New Roman" w:hAnsi="Times New Roman" w:cs="Times New Roman"/>
          <w:color w:val="222222"/>
          <w:sz w:val="20"/>
          <w:szCs w:val="20"/>
          <w:lang w:val="en"/>
        </w:rPr>
        <w:t>s</w:t>
      </w:r>
      <w:r w:rsidR="00F96160" w:rsidRPr="00E12427">
        <w:rPr>
          <w:rFonts w:ascii="Times New Roman" w:hAnsi="Times New Roman" w:cs="Times New Roman"/>
          <w:color w:val="222222"/>
          <w:sz w:val="20"/>
          <w:szCs w:val="20"/>
          <w:lang w:val="en"/>
        </w:rPr>
        <w:t>ulfide di</w:t>
      </w:r>
      <w:r w:rsidR="000F5898" w:rsidRPr="00E12427">
        <w:rPr>
          <w:rFonts w:ascii="Times New Roman" w:hAnsi="Times New Roman" w:cs="Times New Roman"/>
          <w:color w:val="222222"/>
          <w:sz w:val="20"/>
          <w:szCs w:val="20"/>
          <w:lang w:val="en"/>
        </w:rPr>
        <w:t>bimane</w:t>
      </w:r>
      <w:r w:rsidR="007E2A6B" w:rsidRPr="00E12427">
        <w:rPr>
          <w:rFonts w:ascii="Times New Roman" w:hAnsi="Times New Roman" w:cs="Times New Roman"/>
          <w:color w:val="222222"/>
          <w:sz w:val="20"/>
          <w:szCs w:val="20"/>
          <w:lang w:val="en"/>
        </w:rPr>
        <w:t>.</w:t>
      </w:r>
    </w:p>
    <w:p w14:paraId="56E44CB3" w14:textId="77777777" w:rsidR="00C26FB0" w:rsidRDefault="00C26FB0">
      <w:pPr>
        <w:rPr>
          <w:b/>
          <w:sz w:val="24"/>
          <w:szCs w:val="24"/>
        </w:rPr>
      </w:pPr>
    </w:p>
    <w:p w14:paraId="0F5F6245" w14:textId="77777777" w:rsidR="00C26FB0" w:rsidRDefault="00C26FB0">
      <w:pPr>
        <w:rPr>
          <w:b/>
          <w:sz w:val="24"/>
          <w:szCs w:val="24"/>
        </w:rPr>
      </w:pPr>
    </w:p>
    <w:p w14:paraId="5949B27A" w14:textId="77777777" w:rsidR="00C26FB0" w:rsidRDefault="00C26FB0">
      <w:pPr>
        <w:rPr>
          <w:b/>
          <w:sz w:val="24"/>
          <w:szCs w:val="24"/>
        </w:rPr>
      </w:pPr>
    </w:p>
    <w:sectPr w:rsidR="00C26F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41706" w14:textId="77777777" w:rsidR="003D0FD7" w:rsidRDefault="003D0FD7" w:rsidP="00351F86">
      <w:r>
        <w:separator/>
      </w:r>
    </w:p>
  </w:endnote>
  <w:endnote w:type="continuationSeparator" w:id="0">
    <w:p w14:paraId="53F67213" w14:textId="77777777" w:rsidR="003D0FD7" w:rsidRDefault="003D0FD7" w:rsidP="00351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8EA7F" w14:textId="77777777" w:rsidR="003D0FD7" w:rsidRDefault="003D0FD7" w:rsidP="00351F86">
      <w:r>
        <w:separator/>
      </w:r>
    </w:p>
  </w:footnote>
  <w:footnote w:type="continuationSeparator" w:id="0">
    <w:p w14:paraId="7B6F4645" w14:textId="77777777" w:rsidR="003D0FD7" w:rsidRDefault="003D0FD7" w:rsidP="00351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232"/>
    <w:rsid w:val="00002F9A"/>
    <w:rsid w:val="000064D7"/>
    <w:rsid w:val="000251C6"/>
    <w:rsid w:val="00051B83"/>
    <w:rsid w:val="00063952"/>
    <w:rsid w:val="000908B2"/>
    <w:rsid w:val="00097F69"/>
    <w:rsid w:val="000C02B5"/>
    <w:rsid w:val="000C13E1"/>
    <w:rsid w:val="000C15C8"/>
    <w:rsid w:val="000F5898"/>
    <w:rsid w:val="000F614F"/>
    <w:rsid w:val="00106073"/>
    <w:rsid w:val="001156D5"/>
    <w:rsid w:val="00116593"/>
    <w:rsid w:val="00117F03"/>
    <w:rsid w:val="00123EFD"/>
    <w:rsid w:val="00132F9E"/>
    <w:rsid w:val="00136D9B"/>
    <w:rsid w:val="00140232"/>
    <w:rsid w:val="00191413"/>
    <w:rsid w:val="00193F9C"/>
    <w:rsid w:val="00197D51"/>
    <w:rsid w:val="001B4831"/>
    <w:rsid w:val="001B631D"/>
    <w:rsid w:val="001D6BED"/>
    <w:rsid w:val="001E792C"/>
    <w:rsid w:val="001F169F"/>
    <w:rsid w:val="00234620"/>
    <w:rsid w:val="00243BA3"/>
    <w:rsid w:val="00250DBF"/>
    <w:rsid w:val="00263BBE"/>
    <w:rsid w:val="00281AF8"/>
    <w:rsid w:val="00286C72"/>
    <w:rsid w:val="00290636"/>
    <w:rsid w:val="002967A1"/>
    <w:rsid w:val="00296CD7"/>
    <w:rsid w:val="00296F69"/>
    <w:rsid w:val="002978FB"/>
    <w:rsid w:val="002979C6"/>
    <w:rsid w:val="002A7F40"/>
    <w:rsid w:val="002C1CCC"/>
    <w:rsid w:val="002C3A59"/>
    <w:rsid w:val="002C3C48"/>
    <w:rsid w:val="002D3868"/>
    <w:rsid w:val="002F53F5"/>
    <w:rsid w:val="00304D25"/>
    <w:rsid w:val="00306054"/>
    <w:rsid w:val="003339FB"/>
    <w:rsid w:val="003377EA"/>
    <w:rsid w:val="00341814"/>
    <w:rsid w:val="00351F86"/>
    <w:rsid w:val="00373992"/>
    <w:rsid w:val="003964B1"/>
    <w:rsid w:val="003A2EE3"/>
    <w:rsid w:val="003A4D94"/>
    <w:rsid w:val="003B3852"/>
    <w:rsid w:val="003D0FD7"/>
    <w:rsid w:val="003E3A19"/>
    <w:rsid w:val="00403D89"/>
    <w:rsid w:val="004167B1"/>
    <w:rsid w:val="004168D5"/>
    <w:rsid w:val="00425263"/>
    <w:rsid w:val="00425F0B"/>
    <w:rsid w:val="004319CC"/>
    <w:rsid w:val="0043464C"/>
    <w:rsid w:val="00437C99"/>
    <w:rsid w:val="0046711F"/>
    <w:rsid w:val="00481245"/>
    <w:rsid w:val="00492068"/>
    <w:rsid w:val="004E03D6"/>
    <w:rsid w:val="004E6C37"/>
    <w:rsid w:val="004F04CC"/>
    <w:rsid w:val="00504F23"/>
    <w:rsid w:val="0050613F"/>
    <w:rsid w:val="0051388F"/>
    <w:rsid w:val="00515E09"/>
    <w:rsid w:val="00556B93"/>
    <w:rsid w:val="00594E4F"/>
    <w:rsid w:val="005B63DD"/>
    <w:rsid w:val="005D1DBA"/>
    <w:rsid w:val="005D7111"/>
    <w:rsid w:val="005E3405"/>
    <w:rsid w:val="00623881"/>
    <w:rsid w:val="0062714A"/>
    <w:rsid w:val="0063394A"/>
    <w:rsid w:val="00636AF8"/>
    <w:rsid w:val="00646F6D"/>
    <w:rsid w:val="006663F0"/>
    <w:rsid w:val="00667E56"/>
    <w:rsid w:val="00686BF3"/>
    <w:rsid w:val="006A4ABE"/>
    <w:rsid w:val="006C0D66"/>
    <w:rsid w:val="006D2317"/>
    <w:rsid w:val="006E4A64"/>
    <w:rsid w:val="00701EF7"/>
    <w:rsid w:val="00706840"/>
    <w:rsid w:val="007115CF"/>
    <w:rsid w:val="00715072"/>
    <w:rsid w:val="00723160"/>
    <w:rsid w:val="00723B57"/>
    <w:rsid w:val="00726E74"/>
    <w:rsid w:val="00734584"/>
    <w:rsid w:val="00747E10"/>
    <w:rsid w:val="007850C4"/>
    <w:rsid w:val="00787FDC"/>
    <w:rsid w:val="007C5101"/>
    <w:rsid w:val="007D34C3"/>
    <w:rsid w:val="007E2A6B"/>
    <w:rsid w:val="007E3502"/>
    <w:rsid w:val="007E57EF"/>
    <w:rsid w:val="007E6B18"/>
    <w:rsid w:val="0080475F"/>
    <w:rsid w:val="00811156"/>
    <w:rsid w:val="00821483"/>
    <w:rsid w:val="00852FDB"/>
    <w:rsid w:val="00867408"/>
    <w:rsid w:val="00891DE8"/>
    <w:rsid w:val="008957A4"/>
    <w:rsid w:val="008A3EF8"/>
    <w:rsid w:val="008C7C97"/>
    <w:rsid w:val="008F0C9C"/>
    <w:rsid w:val="008F4D5A"/>
    <w:rsid w:val="00901314"/>
    <w:rsid w:val="00917698"/>
    <w:rsid w:val="00933F8D"/>
    <w:rsid w:val="009378AE"/>
    <w:rsid w:val="00941574"/>
    <w:rsid w:val="009522BF"/>
    <w:rsid w:val="00976D96"/>
    <w:rsid w:val="00993FE7"/>
    <w:rsid w:val="009D4F76"/>
    <w:rsid w:val="009E2CB5"/>
    <w:rsid w:val="00A0037E"/>
    <w:rsid w:val="00A116D2"/>
    <w:rsid w:val="00A22785"/>
    <w:rsid w:val="00A23690"/>
    <w:rsid w:val="00A55BFD"/>
    <w:rsid w:val="00A65EC6"/>
    <w:rsid w:val="00A91D54"/>
    <w:rsid w:val="00AB348E"/>
    <w:rsid w:val="00AB7D15"/>
    <w:rsid w:val="00AE3860"/>
    <w:rsid w:val="00B02B91"/>
    <w:rsid w:val="00B06013"/>
    <w:rsid w:val="00B44C9C"/>
    <w:rsid w:val="00B45660"/>
    <w:rsid w:val="00B5169C"/>
    <w:rsid w:val="00B675F6"/>
    <w:rsid w:val="00B74538"/>
    <w:rsid w:val="00B825D0"/>
    <w:rsid w:val="00B94117"/>
    <w:rsid w:val="00BA0950"/>
    <w:rsid w:val="00BA41B5"/>
    <w:rsid w:val="00BA53BB"/>
    <w:rsid w:val="00BA701F"/>
    <w:rsid w:val="00BB1781"/>
    <w:rsid w:val="00BD77BB"/>
    <w:rsid w:val="00C00720"/>
    <w:rsid w:val="00C26FB0"/>
    <w:rsid w:val="00C3616F"/>
    <w:rsid w:val="00C40FDE"/>
    <w:rsid w:val="00C611C8"/>
    <w:rsid w:val="00C77821"/>
    <w:rsid w:val="00C8447F"/>
    <w:rsid w:val="00CA1133"/>
    <w:rsid w:val="00CA1714"/>
    <w:rsid w:val="00CB0EAD"/>
    <w:rsid w:val="00CC2C45"/>
    <w:rsid w:val="00CD642B"/>
    <w:rsid w:val="00CF4E70"/>
    <w:rsid w:val="00D16E1B"/>
    <w:rsid w:val="00D36E2E"/>
    <w:rsid w:val="00D45BEA"/>
    <w:rsid w:val="00D60DD3"/>
    <w:rsid w:val="00D87590"/>
    <w:rsid w:val="00D93071"/>
    <w:rsid w:val="00DA6897"/>
    <w:rsid w:val="00DB5549"/>
    <w:rsid w:val="00DB79CD"/>
    <w:rsid w:val="00DC675D"/>
    <w:rsid w:val="00DC6F9F"/>
    <w:rsid w:val="00DF053B"/>
    <w:rsid w:val="00E12427"/>
    <w:rsid w:val="00E402C3"/>
    <w:rsid w:val="00E416F3"/>
    <w:rsid w:val="00E66D6D"/>
    <w:rsid w:val="00E83CF5"/>
    <w:rsid w:val="00E87C9A"/>
    <w:rsid w:val="00E91B55"/>
    <w:rsid w:val="00E93545"/>
    <w:rsid w:val="00E963F4"/>
    <w:rsid w:val="00EA1B06"/>
    <w:rsid w:val="00EA1E5D"/>
    <w:rsid w:val="00EA5150"/>
    <w:rsid w:val="00EA6B6C"/>
    <w:rsid w:val="00EB26BB"/>
    <w:rsid w:val="00EC7940"/>
    <w:rsid w:val="00EE249C"/>
    <w:rsid w:val="00F53DF5"/>
    <w:rsid w:val="00F57229"/>
    <w:rsid w:val="00F715BC"/>
    <w:rsid w:val="00F72DEF"/>
    <w:rsid w:val="00F7349C"/>
    <w:rsid w:val="00F7637B"/>
    <w:rsid w:val="00F7749D"/>
    <w:rsid w:val="00F822C3"/>
    <w:rsid w:val="00F959D3"/>
    <w:rsid w:val="00F96160"/>
    <w:rsid w:val="00FD65FA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988B2E"/>
  <w15:chartTrackingRefBased/>
  <w15:docId w15:val="{D21D9740-B553-4DD9-B67A-6C14BCFC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1F8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1F86"/>
  </w:style>
  <w:style w:type="paragraph" w:styleId="a6">
    <w:name w:val="footer"/>
    <w:basedOn w:val="a"/>
    <w:link w:val="a7"/>
    <w:uiPriority w:val="99"/>
    <w:unhideWhenUsed/>
    <w:rsid w:val="00351F8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1F86"/>
  </w:style>
  <w:style w:type="paragraph" w:styleId="a8">
    <w:name w:val="Balloon Text"/>
    <w:basedOn w:val="a"/>
    <w:link w:val="a9"/>
    <w:uiPriority w:val="99"/>
    <w:semiHidden/>
    <w:unhideWhenUsed/>
    <w:rsid w:val="001B48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483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23EF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23EF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23EF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23EF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23E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6B68E-33E0-4574-9B54-344765B1B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cp:lastPrinted>2018-10-22T06:03:00Z</cp:lastPrinted>
  <dcterms:created xsi:type="dcterms:W3CDTF">2020-08-19T07:34:00Z</dcterms:created>
  <dcterms:modified xsi:type="dcterms:W3CDTF">2020-08-19T07:47:00Z</dcterms:modified>
</cp:coreProperties>
</file>